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51905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 GPR174-induced dissociation assays of different G proteins, related to Figure 1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2090"/>
        <w:gridCol w:w="2602"/>
        <w:gridCol w:w="1818"/>
      </w:tblGrid>
      <w:tr w14:paraId="76243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51A90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G proteins</w:t>
            </w:r>
          </w:p>
        </w:tc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717081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pE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14:ligatures w14:val="standardContextual"/>
              </w:rPr>
              <w:t>50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vertAlign w:val="subscript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EM</w:t>
            </w:r>
          </w:p>
        </w:tc>
        <w:tc>
          <w:tcPr>
            <w:tcW w:w="26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99E41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pan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EM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747BCD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ample size</w:t>
            </w:r>
          </w:p>
        </w:tc>
      </w:tr>
      <w:tr w14:paraId="46719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72A38A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</w:t>
            </w:r>
          </w:p>
        </w:tc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9CC410C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.496±0.141</w:t>
            </w:r>
          </w:p>
        </w:tc>
        <w:tc>
          <w:tcPr>
            <w:tcW w:w="26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85629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100±0.004</w:t>
            </w:r>
          </w:p>
        </w:tc>
        <w:tc>
          <w:tcPr>
            <w:tcW w:w="1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B3E0C7A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</w:t>
            </w:r>
          </w:p>
        </w:tc>
      </w:tr>
      <w:tr w14:paraId="00FA0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AA70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i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7486F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.580±0.307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29254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048±0.0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48FB6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4</w:t>
            </w:r>
          </w:p>
        </w:tc>
      </w:tr>
      <w:tr w14:paraId="2677C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6B02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q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1012A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69FA7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7C7C5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AA29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D91B2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13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2F45F05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7.472±0.738</w:t>
            </w:r>
          </w:p>
        </w:tc>
        <w:tc>
          <w:tcPr>
            <w:tcW w:w="26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3EE1C34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035±0.006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0BCEB7B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</w:tbl>
    <w:p w14:paraId="3AE529A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were analyzed using a three-parameter logistic equation to determine pE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and Span. All data are shown as mean ± SEM from at least three independent experiments, each performed in triplicate.</w:t>
      </w:r>
      <w:r>
        <w:rPr>
          <w:rFonts w:hint="eastAsia" w:ascii="Times New Roman" w:hAnsi="Times New Roman" w:cs="Times New Roman"/>
          <w:sz w:val="24"/>
          <w:szCs w:val="24"/>
        </w:rPr>
        <w:t xml:space="preserve"> Values in S1 Data are shown as the mean of triplicates for each independent experimen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NA, not applicable.</w:t>
      </w:r>
    </w:p>
    <w:p w14:paraId="3329736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56802"/>
    <w:rsid w:val="421B5801"/>
    <w:rsid w:val="44B56802"/>
    <w:rsid w:val="5E1A1465"/>
    <w:rsid w:val="68133F4F"/>
    <w:rsid w:val="75C4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384</Characters>
  <Lines>0</Lines>
  <Paragraphs>0</Paragraphs>
  <TotalTime>0</TotalTime>
  <ScaleCrop>false</ScaleCrop>
  <LinksUpToDate>false</LinksUpToDate>
  <CharactersWithSpaces>43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23:00Z</dcterms:created>
  <dc:creator>Yingjun</dc:creator>
  <cp:lastModifiedBy>Yingjun</cp:lastModifiedBy>
  <dcterms:modified xsi:type="dcterms:W3CDTF">2026-04-19T06:2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F56284EC1D543E1B488D60B107EB7D3_11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